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04A4F" w:rsidRPr="00604A4F" w:rsidRDefault="00586BE0" w:rsidP="00E3050D">
      <w:pPr>
        <w:pStyle w:val="Rubrik1"/>
      </w:pPr>
      <w:r>
        <w:t xml:space="preserve">The Swedish National </w:t>
      </w:r>
      <w:r w:rsidR="00604A4F" w:rsidRPr="00604A4F">
        <w:t xml:space="preserve">Pregnancy Survey </w:t>
      </w:r>
      <w:r>
        <w:t xml:space="preserve">no. </w:t>
      </w:r>
      <w:r w:rsidR="00604A4F" w:rsidRPr="00604A4F">
        <w:t>2</w:t>
      </w:r>
      <w:r w:rsidR="00604A4F">
        <w:t xml:space="preserve"> (NPS-8)</w:t>
      </w:r>
    </w:p>
    <w:p w:rsidR="00604A4F" w:rsidRDefault="00604A4F" w:rsidP="00604A4F">
      <w:pPr>
        <w:rPr>
          <w:sz w:val="24"/>
        </w:rPr>
      </w:pPr>
    </w:p>
    <w:p w:rsidR="00604A4F" w:rsidRPr="00604A4F" w:rsidRDefault="00E3050D" w:rsidP="00E3050D">
      <w:pPr>
        <w:pStyle w:val="Rubrik2"/>
      </w:pPr>
      <w:r>
        <w:t>Your health</w:t>
      </w:r>
    </w:p>
    <w:p w:rsidR="00604A4F" w:rsidRPr="004E6514" w:rsidRDefault="00604A4F" w:rsidP="004E6514">
      <w:pPr>
        <w:spacing w:before="240"/>
        <w:rPr>
          <w:b/>
        </w:rPr>
      </w:pPr>
      <w:r w:rsidRPr="004E6514">
        <w:rPr>
          <w:b/>
        </w:rPr>
        <w:t>1. How do you perceive your general state of health in the final three months of pregnancy?</w:t>
      </w:r>
    </w:p>
    <w:p w:rsidR="00604A4F" w:rsidRDefault="00604A4F" w:rsidP="00604A4F">
      <w:r>
        <w:t>☐ 1 Very bad    ☐ 2    ☐ 3    ☐ 4    ☐ 5 Very good    ☐ Can</w:t>
      </w:r>
      <w:r w:rsidR="005B3F95">
        <w:t>not</w:t>
      </w:r>
      <w:r>
        <w:t xml:space="preserve"> / do</w:t>
      </w:r>
      <w:r w:rsidR="005B3F95">
        <w:t xml:space="preserve"> not</w:t>
      </w:r>
      <w:r>
        <w:t xml:space="preserve"> w</w:t>
      </w:r>
      <w:r w:rsidR="005B3F95">
        <w:t>ish</w:t>
      </w:r>
      <w:r>
        <w:t xml:space="preserve"> to answer</w:t>
      </w:r>
    </w:p>
    <w:p w:rsidR="00E3050D" w:rsidRDefault="00E3050D" w:rsidP="00604A4F"/>
    <w:p w:rsidR="00E3050D" w:rsidRPr="00E3050D" w:rsidRDefault="00E3050D" w:rsidP="00E3050D">
      <w:pPr>
        <w:pStyle w:val="Rubrik2"/>
      </w:pPr>
      <w:r w:rsidRPr="00E3050D">
        <w:t>Antenatal care</w:t>
      </w:r>
    </w:p>
    <w:p w:rsidR="00604A4F" w:rsidRPr="004E6514" w:rsidRDefault="00604A4F" w:rsidP="004E6514">
      <w:pPr>
        <w:spacing w:before="240"/>
        <w:rPr>
          <w:b/>
        </w:rPr>
      </w:pPr>
      <w:r w:rsidRPr="004E6514">
        <w:rPr>
          <w:b/>
        </w:rPr>
        <w:t xml:space="preserve">2. Was it easy to get in touch with the midwife at the antenatal care </w:t>
      </w:r>
      <w:r w:rsidR="00417619" w:rsidRPr="004E6514">
        <w:rPr>
          <w:b/>
        </w:rPr>
        <w:t>centre</w:t>
      </w:r>
      <w:r w:rsidRPr="004E6514">
        <w:rPr>
          <w:b/>
        </w:rPr>
        <w:t>?</w:t>
      </w:r>
    </w:p>
    <w:p w:rsidR="00604A4F" w:rsidRDefault="00604A4F" w:rsidP="00604A4F">
      <w:r>
        <w:t>☐ 1 No, not at all    ☐ 2    ☐ 3    ☐ 4    ☐ 5 Yes, completely    ☐ Can</w:t>
      </w:r>
      <w:r w:rsidR="005B3F95">
        <w:t>not</w:t>
      </w:r>
      <w:r>
        <w:t xml:space="preserve"> / </w:t>
      </w:r>
      <w:r w:rsidR="005B3F95">
        <w:t>do not wish to answer</w:t>
      </w:r>
    </w:p>
    <w:p w:rsidR="00604A4F" w:rsidRPr="004E6514" w:rsidRDefault="00604A4F" w:rsidP="004E6514">
      <w:pPr>
        <w:spacing w:before="240"/>
        <w:rPr>
          <w:b/>
        </w:rPr>
      </w:pPr>
      <w:r w:rsidRPr="004E6514">
        <w:rPr>
          <w:b/>
        </w:rPr>
        <w:t>3. Were you able to ask the midwife any questions you had?</w:t>
      </w:r>
    </w:p>
    <w:p w:rsidR="00604A4F" w:rsidRDefault="00604A4F" w:rsidP="00604A4F">
      <w:r>
        <w:t xml:space="preserve">☐ 1 No, not at all    ☐ 2    ☐ 3    ☐ 4    ☐ 5 Yes, completely    ☐ </w:t>
      </w:r>
      <w:r w:rsidR="005B3F95">
        <w:t>Cannot / do not wish to answer</w:t>
      </w:r>
    </w:p>
    <w:p w:rsidR="00604A4F" w:rsidRPr="004E6514" w:rsidRDefault="00604A4F" w:rsidP="004E6514">
      <w:pPr>
        <w:spacing w:before="240"/>
        <w:rPr>
          <w:b/>
        </w:rPr>
      </w:pPr>
      <w:r w:rsidRPr="004E6514">
        <w:rPr>
          <w:b/>
        </w:rPr>
        <w:t>4. During your pregnancy, were you involved in planning and decision-making to the extent you desired?</w:t>
      </w:r>
    </w:p>
    <w:p w:rsidR="00604A4F" w:rsidRDefault="00604A4F" w:rsidP="00604A4F">
      <w:r>
        <w:t xml:space="preserve">☐ 1 No, not at all    ☐ 2    ☐ 3    ☐ 4    ☐ 5 Yes, completely    ☐ </w:t>
      </w:r>
      <w:r w:rsidR="005B3F95">
        <w:t>Cannot / do not wish to answer</w:t>
      </w:r>
    </w:p>
    <w:p w:rsidR="00604A4F" w:rsidRPr="004E6514" w:rsidRDefault="00604A4F" w:rsidP="004E6514">
      <w:pPr>
        <w:spacing w:before="240"/>
        <w:rPr>
          <w:b/>
        </w:rPr>
      </w:pPr>
      <w:r w:rsidRPr="004E6514">
        <w:rPr>
          <w:b/>
        </w:rPr>
        <w:t>5. Did you feel safe and comfortable with the midwife at the antenatal care centre?</w:t>
      </w:r>
    </w:p>
    <w:p w:rsidR="00604A4F" w:rsidRDefault="00604A4F" w:rsidP="00604A4F">
      <w:r>
        <w:t xml:space="preserve">☐ 1 No, not at all    ☐ 2    ☐ 3    ☐ 4    ☐ 5 Yes, completely    ☐ </w:t>
      </w:r>
      <w:r w:rsidR="005B3F95">
        <w:t>Cannot / do not wish to answer</w:t>
      </w:r>
    </w:p>
    <w:p w:rsidR="00604A4F" w:rsidRPr="007E1C9D" w:rsidRDefault="00604A4F" w:rsidP="007E1C9D">
      <w:pPr>
        <w:spacing w:before="240"/>
        <w:rPr>
          <w:b/>
        </w:rPr>
      </w:pPr>
      <w:r w:rsidRPr="007E1C9D">
        <w:rPr>
          <w:b/>
        </w:rPr>
        <w:t>6. Were you able to get support from the midwife when you felt you needed it? (e.g., if you felt worried, frightened, had anxiety or similar)</w:t>
      </w:r>
    </w:p>
    <w:p w:rsidR="00604A4F" w:rsidRDefault="00604A4F" w:rsidP="00604A4F">
      <w:r>
        <w:t xml:space="preserve">☐ 1 No, not at all    ☐ 2    ☐ 3    ☐ 4    ☐ 5 Yes, completely    ☐ </w:t>
      </w:r>
      <w:r w:rsidR="005B3F95">
        <w:t xml:space="preserve">Cannot / do not wish to answer   </w:t>
      </w:r>
      <w:r>
        <w:t>☐ Did not need support</w:t>
      </w:r>
    </w:p>
    <w:p w:rsidR="00604A4F" w:rsidRPr="007E1C9D" w:rsidRDefault="00604A4F" w:rsidP="007E1C9D">
      <w:pPr>
        <w:spacing w:before="240"/>
        <w:rPr>
          <w:b/>
        </w:rPr>
      </w:pPr>
      <w:r w:rsidRPr="007E1C9D">
        <w:rPr>
          <w:b/>
        </w:rPr>
        <w:t>7. Did the midwife at the antenatal care centre involve your partner/next of kin as much as you wanted?</w:t>
      </w:r>
    </w:p>
    <w:p w:rsidR="00604A4F" w:rsidRDefault="00604A4F" w:rsidP="00604A4F">
      <w:r>
        <w:t xml:space="preserve">☐ 1 No, not at all    ☐ 2    ☐ 3    ☐ 4    ☐ 5 Yes, completely    ☐ </w:t>
      </w:r>
      <w:r w:rsidR="005B3F95">
        <w:t>Cannot / do not wish to answer</w:t>
      </w:r>
      <w:r>
        <w:t xml:space="preserve">    ☐ Not applicable</w:t>
      </w:r>
    </w:p>
    <w:p w:rsidR="007E1C9D" w:rsidRDefault="007E1C9D" w:rsidP="007E1C9D">
      <w:pPr>
        <w:spacing w:before="240"/>
      </w:pPr>
    </w:p>
    <w:p w:rsidR="00604A4F" w:rsidRPr="007E1C9D" w:rsidRDefault="00604A4F" w:rsidP="007E1C9D">
      <w:pPr>
        <w:spacing w:before="240"/>
        <w:rPr>
          <w:b/>
        </w:rPr>
      </w:pPr>
      <w:r w:rsidRPr="007E1C9D">
        <w:rPr>
          <w:b/>
        </w:rPr>
        <w:t>8. If you attended any antenatal group meetings – did you find them valuable?</w:t>
      </w:r>
    </w:p>
    <w:p w:rsidR="00604A4F" w:rsidRDefault="00604A4F" w:rsidP="00604A4F">
      <w:r>
        <w:lastRenderedPageBreak/>
        <w:t xml:space="preserve">☐ 1 No, not at all    ☐ 2    ☐ 3    ☐ 4    ☐ 5 Yes, completely    ☐ </w:t>
      </w:r>
      <w:r w:rsidR="005B3F95">
        <w:t>Cannot / do not wish to answer</w:t>
      </w:r>
      <w:r>
        <w:t xml:space="preserve">    ☐ Did not attend group meetings</w:t>
      </w:r>
    </w:p>
    <w:p w:rsidR="00604A4F" w:rsidRPr="007E1C9D" w:rsidRDefault="00604A4F" w:rsidP="007E1C9D">
      <w:pPr>
        <w:spacing w:before="240"/>
        <w:rPr>
          <w:b/>
        </w:rPr>
      </w:pPr>
      <w:r w:rsidRPr="007E1C9D">
        <w:rPr>
          <w:b/>
        </w:rPr>
        <w:t>9. Do you feel that the antenatal care professionals coordinated your other healthcare contacts to the extent needed?</w:t>
      </w:r>
    </w:p>
    <w:p w:rsidR="00604A4F" w:rsidRDefault="00604A4F" w:rsidP="00604A4F">
      <w:r>
        <w:t xml:space="preserve">☐ 1 No, not at all    ☐ 2    ☐ 3    ☐ 4    ☐ 5 Yes, completely    ☐ </w:t>
      </w:r>
      <w:r w:rsidR="005B3F95">
        <w:t>Cannot / do not wish to answer</w:t>
      </w:r>
      <w:r>
        <w:t xml:space="preserve">    ☐ Not applicable</w:t>
      </w:r>
    </w:p>
    <w:p w:rsidR="00604A4F" w:rsidRPr="007E1C9D" w:rsidRDefault="00604A4F" w:rsidP="007E1C9D">
      <w:pPr>
        <w:spacing w:before="240"/>
        <w:rPr>
          <w:b/>
        </w:rPr>
      </w:pPr>
      <w:r w:rsidRPr="007E1C9D">
        <w:rPr>
          <w:b/>
        </w:rPr>
        <w:t>10. Would you recommend your antenatal centre to someone else who is pregnant?</w:t>
      </w:r>
    </w:p>
    <w:p w:rsidR="00604A4F" w:rsidRDefault="00604A4F" w:rsidP="00604A4F">
      <w:r>
        <w:t xml:space="preserve">☐ 1 No, not at all    ☐ 2    ☐ 3    ☐ 4    ☐ 5 Yes, completely    ☐ </w:t>
      </w:r>
      <w:r w:rsidR="005B3F95">
        <w:t>Cannot / do not wish to answer</w:t>
      </w:r>
    </w:p>
    <w:p w:rsidR="00604A4F" w:rsidRDefault="00604A4F" w:rsidP="007E1C9D">
      <w:pPr>
        <w:spacing w:before="240"/>
      </w:pPr>
      <w:r w:rsidRPr="007E1C9D">
        <w:rPr>
          <w:b/>
        </w:rPr>
        <w:t>11. Do you feel that the antenatal care services met your needs</w:t>
      </w:r>
      <w:r>
        <w:t>?</w:t>
      </w:r>
    </w:p>
    <w:p w:rsidR="00E3050D" w:rsidRDefault="00604A4F" w:rsidP="00604A4F">
      <w:r>
        <w:t xml:space="preserve">☐ 1 No, not at all    ☐ 2    ☐ 3    ☐ 4    ☐ 5 Yes, completely    ☐ </w:t>
      </w:r>
      <w:r w:rsidR="005B3F95">
        <w:t>Cannot / do not wish to answer</w:t>
      </w:r>
    </w:p>
    <w:p w:rsidR="00E3050D" w:rsidRDefault="00E3050D" w:rsidP="00604A4F"/>
    <w:p w:rsidR="00E3050D" w:rsidRPr="00E3050D" w:rsidRDefault="00E3050D" w:rsidP="00E3050D">
      <w:pPr>
        <w:pStyle w:val="Rubrik2"/>
      </w:pPr>
      <w:r w:rsidRPr="00E3050D">
        <w:t>Labour and birth</w:t>
      </w:r>
    </w:p>
    <w:p w:rsidR="00604A4F" w:rsidRPr="004672FB" w:rsidRDefault="00604A4F" w:rsidP="004672FB">
      <w:pPr>
        <w:spacing w:before="240"/>
        <w:rPr>
          <w:b/>
        </w:rPr>
      </w:pPr>
      <w:r w:rsidRPr="004672FB">
        <w:rPr>
          <w:b/>
        </w:rPr>
        <w:t>12. How did you give birth?</w:t>
      </w:r>
    </w:p>
    <w:p w:rsidR="00604A4F" w:rsidRDefault="00604A4F" w:rsidP="00604A4F">
      <w:r>
        <w:t xml:space="preserve">☐ Vaginal birth    ☐ Planned caesarean section    ☐ Emergency caesarean section    ☐ </w:t>
      </w:r>
      <w:r w:rsidR="005B3F95">
        <w:t>Cannot / do not wish to answer</w:t>
      </w:r>
    </w:p>
    <w:p w:rsidR="00604A4F" w:rsidRPr="004672FB" w:rsidRDefault="00604A4F" w:rsidP="004672FB">
      <w:pPr>
        <w:spacing w:before="240"/>
        <w:rPr>
          <w:b/>
        </w:rPr>
      </w:pPr>
      <w:r w:rsidRPr="004672FB">
        <w:rPr>
          <w:b/>
        </w:rPr>
        <w:t>13. Was this your first delivery, or have you given birth before?</w:t>
      </w:r>
    </w:p>
    <w:p w:rsidR="00604A4F" w:rsidRDefault="00604A4F" w:rsidP="00604A4F">
      <w:r>
        <w:t xml:space="preserve">☐ It was my first child    ☐ I have given birth before    ☐ </w:t>
      </w:r>
      <w:r w:rsidR="005B3F95">
        <w:t>Cannot / do not wish to answer</w:t>
      </w:r>
    </w:p>
    <w:p w:rsidR="00604A4F" w:rsidRPr="004672FB" w:rsidRDefault="00604A4F" w:rsidP="004672FB">
      <w:pPr>
        <w:spacing w:before="240"/>
        <w:rPr>
          <w:b/>
        </w:rPr>
      </w:pPr>
      <w:r w:rsidRPr="004672FB">
        <w:rPr>
          <w:b/>
        </w:rPr>
        <w:t>14. How did you perceive the birth?</w:t>
      </w:r>
    </w:p>
    <w:p w:rsidR="00604A4F" w:rsidRDefault="00604A4F" w:rsidP="00604A4F">
      <w:r>
        <w:t xml:space="preserve">☐ 1 Worst imaginable    ☐ 2    ☐ 3    ☐ 4    ☐ 5    ☐ 6    ☐ 7    ☐ 8    ☐ 9    ☐ 10 Best imaginable    ☐ </w:t>
      </w:r>
      <w:r w:rsidR="005B3F95">
        <w:t>Cannot / do not wish to answer</w:t>
      </w:r>
    </w:p>
    <w:p w:rsidR="00604A4F" w:rsidRPr="004672FB" w:rsidRDefault="00604A4F" w:rsidP="004672FB">
      <w:pPr>
        <w:spacing w:before="240"/>
        <w:rPr>
          <w:b/>
        </w:rPr>
      </w:pPr>
      <w:r w:rsidRPr="004672FB">
        <w:rPr>
          <w:b/>
        </w:rPr>
        <w:t>15a. Were you able to give birth in the location you wanted?</w:t>
      </w:r>
    </w:p>
    <w:p w:rsidR="00604A4F" w:rsidRDefault="00604A4F" w:rsidP="00604A4F">
      <w:r>
        <w:t xml:space="preserve">☐ Yes → Go to question 16    ☐ No    ☐ </w:t>
      </w:r>
      <w:r w:rsidR="005B3F95">
        <w:t xml:space="preserve">Cannot / do not wish to answer </w:t>
      </w:r>
      <w:r>
        <w:t>→ Go to question 16</w:t>
      </w:r>
    </w:p>
    <w:p w:rsidR="00604A4F" w:rsidRPr="004672FB" w:rsidRDefault="00604A4F" w:rsidP="004672FB">
      <w:pPr>
        <w:spacing w:before="240"/>
        <w:rPr>
          <w:b/>
        </w:rPr>
      </w:pPr>
      <w:r w:rsidRPr="004672FB">
        <w:rPr>
          <w:b/>
        </w:rPr>
        <w:t>15b. Why were you unable to give birth in the location you wanted?</w:t>
      </w:r>
    </w:p>
    <w:p w:rsidR="00604A4F" w:rsidRDefault="00604A4F" w:rsidP="00604A4F">
      <w:r>
        <w:t xml:space="preserve">☐ Referred elsewhere due to lack of space    ☐ Referred for medical reasons    ☐ Referred but don't know why    ☐ Other: ___________    ☐ </w:t>
      </w:r>
      <w:r w:rsidR="005B3F95">
        <w:t>Cannot / do not wish to answer</w:t>
      </w:r>
    </w:p>
    <w:p w:rsidR="004672FB" w:rsidRDefault="004672FB" w:rsidP="00604A4F"/>
    <w:p w:rsidR="0024575D" w:rsidRDefault="0024575D" w:rsidP="00604A4F">
      <w:pPr>
        <w:rPr>
          <w:b/>
        </w:rPr>
      </w:pPr>
    </w:p>
    <w:p w:rsidR="00604A4F" w:rsidRPr="0024575D" w:rsidRDefault="00604A4F" w:rsidP="00604A4F">
      <w:pPr>
        <w:rPr>
          <w:b/>
          <w:color w:val="C00000"/>
        </w:rPr>
      </w:pPr>
      <w:r w:rsidRPr="0024575D">
        <w:rPr>
          <w:b/>
          <w:color w:val="C00000"/>
        </w:rPr>
        <w:lastRenderedPageBreak/>
        <w:t>16. During labour and birth, were you involved in planning and decision-making to the extent you desired?</w:t>
      </w:r>
    </w:p>
    <w:p w:rsidR="00604A4F" w:rsidRDefault="00604A4F" w:rsidP="00604A4F">
      <w:r>
        <w:t xml:space="preserve">☐ 1 No, not at all    ☐ 2    ☐ 3    ☐ 4    ☐ 5 Yes, completely    ☐ </w:t>
      </w:r>
      <w:r w:rsidR="005B3F95">
        <w:t>Cannot / do not wish to answer</w:t>
      </w:r>
      <w:r>
        <w:t xml:space="preserve">    ☐ Not applicable</w:t>
      </w:r>
    </w:p>
    <w:p w:rsidR="00604A4F" w:rsidRPr="004672FB" w:rsidRDefault="00604A4F" w:rsidP="004672FB">
      <w:pPr>
        <w:spacing w:before="240"/>
        <w:rPr>
          <w:b/>
        </w:rPr>
      </w:pPr>
      <w:r w:rsidRPr="004672FB">
        <w:rPr>
          <w:b/>
        </w:rPr>
        <w:t>17. Did you get the pain relief you needed when you gave birth?</w:t>
      </w:r>
    </w:p>
    <w:p w:rsidR="00604A4F" w:rsidRDefault="00604A4F" w:rsidP="00604A4F">
      <w:r>
        <w:t xml:space="preserve">☐ 1 No, not at all    ☐ 2    ☐ 3    ☐ 4    ☐ 5 Yes, completely    ☐ </w:t>
      </w:r>
      <w:r w:rsidR="005B3F95">
        <w:t>Cannot / do not wish to answer</w:t>
      </w:r>
      <w:r>
        <w:t xml:space="preserve">    ☐ Not applicable</w:t>
      </w:r>
    </w:p>
    <w:p w:rsidR="00604A4F" w:rsidRPr="0024575D" w:rsidRDefault="00604A4F" w:rsidP="004672FB">
      <w:pPr>
        <w:spacing w:before="240"/>
        <w:rPr>
          <w:b/>
          <w:color w:val="C00000"/>
        </w:rPr>
      </w:pPr>
      <w:r w:rsidRPr="0024575D">
        <w:rPr>
          <w:b/>
          <w:color w:val="C00000"/>
        </w:rPr>
        <w:t>18. During labour and birth, did you receive support from the caregivers to the extent you desired?</w:t>
      </w:r>
    </w:p>
    <w:p w:rsidR="00604A4F" w:rsidRDefault="00604A4F" w:rsidP="00604A4F">
      <w:r>
        <w:t xml:space="preserve">☐ 1 No, not at all    ☐ 2    ☐ 3    ☐ 4    ☐ 5 Yes, completely    ☐ </w:t>
      </w:r>
      <w:r w:rsidR="005B3F95">
        <w:t>Cannot / do not wish to answer</w:t>
      </w:r>
      <w:r>
        <w:t xml:space="preserve">    ☐ Not applicable</w:t>
      </w:r>
    </w:p>
    <w:p w:rsidR="00604A4F" w:rsidRPr="004672FB" w:rsidRDefault="00604A4F" w:rsidP="004672FB">
      <w:pPr>
        <w:spacing w:before="240"/>
        <w:rPr>
          <w:b/>
        </w:rPr>
      </w:pPr>
      <w:r w:rsidRPr="004672FB">
        <w:rPr>
          <w:b/>
        </w:rPr>
        <w:t>19. Did the midwife spend as much time in the delivery room as you wanted?</w:t>
      </w:r>
    </w:p>
    <w:p w:rsidR="00604A4F" w:rsidRDefault="00604A4F" w:rsidP="00604A4F">
      <w:r>
        <w:t xml:space="preserve">☐ 1 No, not at all    ☐ 2    ☐ 3    ☐ 4    ☐ 5 Yes, completely    ☐ </w:t>
      </w:r>
      <w:r w:rsidR="005B3F95">
        <w:t>Cannot / do not wish to answer</w:t>
      </w:r>
      <w:r>
        <w:t xml:space="preserve">    ☐ Not applicable</w:t>
      </w:r>
    </w:p>
    <w:p w:rsidR="00604A4F" w:rsidRPr="004672FB" w:rsidRDefault="00604A4F" w:rsidP="004672FB">
      <w:pPr>
        <w:spacing w:before="240"/>
        <w:rPr>
          <w:b/>
        </w:rPr>
      </w:pPr>
      <w:r w:rsidRPr="004672FB">
        <w:rPr>
          <w:b/>
        </w:rPr>
        <w:t>20. Did you feel that the healthcare professionals cooperated well?</w:t>
      </w:r>
    </w:p>
    <w:p w:rsidR="00604A4F" w:rsidRDefault="00604A4F" w:rsidP="00604A4F">
      <w:r>
        <w:t xml:space="preserve">☐ 1 No, not at all    ☐ 2    ☐ 3    ☐ 4    ☐ 5 Yes, completely    ☐ </w:t>
      </w:r>
      <w:r w:rsidR="005B3F95">
        <w:t>Cannot / do not wish to answer</w:t>
      </w:r>
    </w:p>
    <w:p w:rsidR="00604A4F" w:rsidRPr="004672FB" w:rsidRDefault="00604A4F" w:rsidP="004672FB">
      <w:pPr>
        <w:spacing w:before="240"/>
        <w:rPr>
          <w:b/>
        </w:rPr>
      </w:pPr>
      <w:r w:rsidRPr="0024575D">
        <w:rPr>
          <w:b/>
          <w:color w:val="C00000"/>
        </w:rPr>
        <w:t>21. During labour and birth, did the caregivers treat you with respect</w:t>
      </w:r>
      <w:r w:rsidRPr="004672FB">
        <w:rPr>
          <w:b/>
        </w:rPr>
        <w:t>?</w:t>
      </w:r>
    </w:p>
    <w:p w:rsidR="00604A4F" w:rsidRDefault="00604A4F" w:rsidP="00604A4F">
      <w:r>
        <w:t xml:space="preserve">☐ 1 No, not at all    ☐ 2    ☐ 3    ☐ 4    ☐ 5 Yes, completely    ☐ </w:t>
      </w:r>
      <w:r w:rsidR="005B3F95">
        <w:t>Cannot / do not wish to answer</w:t>
      </w:r>
    </w:p>
    <w:p w:rsidR="00604A4F" w:rsidRPr="004672FB" w:rsidRDefault="00604A4F" w:rsidP="004672FB">
      <w:pPr>
        <w:spacing w:before="240"/>
        <w:rPr>
          <w:b/>
        </w:rPr>
      </w:pPr>
      <w:r w:rsidRPr="004672FB">
        <w:rPr>
          <w:b/>
        </w:rPr>
        <w:t>22. Did the healthcare professionals at the maternity unit involve your partner/next of kin as much as you wanted?</w:t>
      </w:r>
    </w:p>
    <w:p w:rsidR="00604A4F" w:rsidRDefault="00604A4F" w:rsidP="00604A4F">
      <w:r>
        <w:t xml:space="preserve">☐ 1 No, not at all    ☐ 2    ☐ 3    ☐ 4    ☐ 5 Yes, completely    ☐ </w:t>
      </w:r>
      <w:r w:rsidR="005B3F95">
        <w:t>Cannot / do not wish to answer</w:t>
      </w:r>
      <w:r>
        <w:t xml:space="preserve">    ☐ Not applicable</w:t>
      </w:r>
    </w:p>
    <w:p w:rsidR="00604A4F" w:rsidRPr="0024575D" w:rsidRDefault="00604A4F" w:rsidP="004672FB">
      <w:pPr>
        <w:spacing w:before="240"/>
        <w:rPr>
          <w:b/>
          <w:color w:val="C00000"/>
        </w:rPr>
      </w:pPr>
      <w:r w:rsidRPr="0024575D">
        <w:rPr>
          <w:b/>
          <w:color w:val="C00000"/>
        </w:rPr>
        <w:t>23. During labour and birth, did you receive enough information?</w:t>
      </w:r>
    </w:p>
    <w:p w:rsidR="00604A4F" w:rsidRDefault="00604A4F" w:rsidP="00604A4F">
      <w:r>
        <w:t xml:space="preserve">☐ 1 No, not at all    ☐ 2    ☐ 3    ☐ 4    ☐ 5 Yes, completely    ☐ </w:t>
      </w:r>
      <w:r w:rsidR="005B3F95">
        <w:t>Cannot / do not wish to answer</w:t>
      </w:r>
    </w:p>
    <w:p w:rsidR="00604A4F" w:rsidRPr="004672FB" w:rsidRDefault="00604A4F" w:rsidP="004672FB">
      <w:pPr>
        <w:spacing w:before="240"/>
        <w:rPr>
          <w:b/>
        </w:rPr>
      </w:pPr>
      <w:r w:rsidRPr="004672FB">
        <w:rPr>
          <w:b/>
        </w:rPr>
        <w:t>24. Did you feel safe and comfortable with the care you received when giving birth?</w:t>
      </w:r>
    </w:p>
    <w:p w:rsidR="00604A4F" w:rsidRDefault="00604A4F" w:rsidP="00604A4F">
      <w:r>
        <w:t xml:space="preserve">☐ 1 No, not at all    ☐ 2    ☐ 3    ☐ 4    ☐ 5 Yes, completely    ☐ </w:t>
      </w:r>
      <w:r w:rsidR="005B3F95">
        <w:t>Cannot / do not wish to answer</w:t>
      </w:r>
    </w:p>
    <w:p w:rsidR="004672FB" w:rsidRDefault="004672FB" w:rsidP="00604A4F">
      <w:bookmarkStart w:id="0" w:name="_GoBack"/>
      <w:bookmarkEnd w:id="0"/>
    </w:p>
    <w:p w:rsidR="004672FB" w:rsidRDefault="004672FB" w:rsidP="00604A4F"/>
    <w:p w:rsidR="00604A4F" w:rsidRPr="004672FB" w:rsidRDefault="00604A4F" w:rsidP="00604A4F">
      <w:pPr>
        <w:rPr>
          <w:b/>
        </w:rPr>
      </w:pPr>
      <w:r w:rsidRPr="004672FB">
        <w:rPr>
          <w:b/>
        </w:rPr>
        <w:lastRenderedPageBreak/>
        <w:t>25. Were you allowed to hold your baby skin-to-skin directly after the birth, until the baby latched on and/or fell asleep?</w:t>
      </w:r>
    </w:p>
    <w:p w:rsidR="00604A4F" w:rsidRDefault="00604A4F" w:rsidP="00604A4F">
      <w:r>
        <w:t xml:space="preserve">☐ Yes    ☐ Yes, partly    ☐ No    ☐ Don't remember    ☐ </w:t>
      </w:r>
      <w:r w:rsidR="005B3F95">
        <w:t>Cannot / do not wish to answer</w:t>
      </w:r>
    </w:p>
    <w:p w:rsidR="00BF38D7" w:rsidRPr="003B29E7" w:rsidRDefault="00425F22" w:rsidP="003B29E7">
      <w:pPr>
        <w:spacing w:before="240"/>
        <w:rPr>
          <w:b/>
        </w:rPr>
      </w:pPr>
      <w:r w:rsidRPr="003B29E7">
        <w:rPr>
          <w:b/>
        </w:rPr>
        <w:t>26. Did you receive as much support as you wanted with the first breastfeeding?</w:t>
      </w:r>
    </w:p>
    <w:p w:rsidR="00BF38D7" w:rsidRDefault="00425F22">
      <w:r>
        <w:t xml:space="preserve">☐ 1 No, not at all    ☐ 2    ☐ 3    ☐ 4    ☐ 5 Yes, completely    ☐ </w:t>
      </w:r>
      <w:r w:rsidR="005B3F95">
        <w:t>Cannot / do not wish to answer</w:t>
      </w:r>
      <w:r>
        <w:t xml:space="preserve">    ☐ Not applicable</w:t>
      </w:r>
    </w:p>
    <w:p w:rsidR="00BF38D7" w:rsidRPr="003B29E7" w:rsidRDefault="00425F22" w:rsidP="003B29E7">
      <w:pPr>
        <w:spacing w:before="240"/>
        <w:rPr>
          <w:b/>
        </w:rPr>
      </w:pPr>
      <w:r w:rsidRPr="003B29E7">
        <w:rPr>
          <w:b/>
        </w:rPr>
        <w:t>27. Would you recommend someone else to give birth in the same maternity unit?</w:t>
      </w:r>
    </w:p>
    <w:p w:rsidR="00BF38D7" w:rsidRDefault="00425F22">
      <w:r>
        <w:t xml:space="preserve">☐ 1 No, not at all    ☐ 2    ☐ 3    ☐ 4    ☐ 5 Yes, completely    ☐ </w:t>
      </w:r>
      <w:r w:rsidR="005B3F95">
        <w:t>Cannot / do not wish to answer</w:t>
      </w:r>
    </w:p>
    <w:p w:rsidR="00BF38D7" w:rsidRPr="003B29E7" w:rsidRDefault="00425F22" w:rsidP="003B29E7">
      <w:pPr>
        <w:spacing w:before="240"/>
        <w:rPr>
          <w:b/>
        </w:rPr>
      </w:pPr>
      <w:r w:rsidRPr="003B29E7">
        <w:rPr>
          <w:b/>
        </w:rPr>
        <w:t>28. Were you allowed to stay for as long as you needed after the birth?</w:t>
      </w:r>
    </w:p>
    <w:p w:rsidR="005B3F95" w:rsidRDefault="00425F22" w:rsidP="005B3F95">
      <w:r>
        <w:t xml:space="preserve">☐ Yes    ☐ No, I would have liked to stay longer    ☐ No, I would have liked to leave earlier    ☐ </w:t>
      </w:r>
      <w:r w:rsidR="005B3F95">
        <w:t>Cannot / do not wish to answer</w:t>
      </w:r>
    </w:p>
    <w:p w:rsidR="00BF38D7" w:rsidRPr="003B29E7" w:rsidRDefault="00425F22" w:rsidP="005B3F95">
      <w:pPr>
        <w:spacing w:before="240"/>
        <w:rPr>
          <w:b/>
        </w:rPr>
      </w:pPr>
      <w:r w:rsidRPr="003B29E7">
        <w:rPr>
          <w:b/>
        </w:rPr>
        <w:t>29. Was your partner/next of kin given the opportunity to stay after the birth?</w:t>
      </w:r>
    </w:p>
    <w:p w:rsidR="00BD0A72" w:rsidRDefault="00425F22" w:rsidP="00BD0A72">
      <w:r>
        <w:t xml:space="preserve">☐ Yes    ☐ No, but I would have liked that    ☐ No, it wasn’t necessary    ☐ Not applicable    ☐ </w:t>
      </w:r>
      <w:r w:rsidR="00BD0A72">
        <w:t>Cannot / do not wish to answer</w:t>
      </w:r>
    </w:p>
    <w:p w:rsidR="00BF38D7" w:rsidRPr="003B29E7" w:rsidRDefault="00425F22" w:rsidP="00BD0A72">
      <w:pPr>
        <w:spacing w:before="240"/>
        <w:rPr>
          <w:b/>
        </w:rPr>
      </w:pPr>
      <w:r w:rsidRPr="003B29E7">
        <w:rPr>
          <w:b/>
        </w:rPr>
        <w:t>30. Were you given the opportunity to have a postnatal or discharge conversation with your midwife or doctor before you went home?</w:t>
      </w:r>
    </w:p>
    <w:p w:rsidR="00CD525E" w:rsidRDefault="00425F22" w:rsidP="00CD525E">
      <w:r>
        <w:t xml:space="preserve">☐ Yes    ☐ No, but I would have liked that    ☐ No, it wasn’t necessary    ☐ </w:t>
      </w:r>
      <w:r w:rsidR="00CD525E">
        <w:t>Cannot / do not wish to answer</w:t>
      </w:r>
    </w:p>
    <w:p w:rsidR="00BF38D7" w:rsidRPr="003B29E7" w:rsidRDefault="00425F22" w:rsidP="00CD525E">
      <w:pPr>
        <w:rPr>
          <w:b/>
        </w:rPr>
      </w:pPr>
      <w:r w:rsidRPr="003B29E7">
        <w:rPr>
          <w:b/>
        </w:rPr>
        <w:t>31. Did you receive the information you needed on what to expect regarding your recovery/the time after the birth?</w:t>
      </w:r>
    </w:p>
    <w:p w:rsidR="00BF38D7" w:rsidRDefault="00425F22">
      <w:r>
        <w:t xml:space="preserve">☐ 1 No, not at all    ☐ 2    ☐ 3    ☐ 4    ☐ 5 Yes, completely    ☐ </w:t>
      </w:r>
      <w:r w:rsidR="00CD525E">
        <w:t>Cannot / do not wish to answer</w:t>
      </w:r>
    </w:p>
    <w:p w:rsidR="00BF38D7" w:rsidRPr="003B29E7" w:rsidRDefault="00425F22" w:rsidP="003B29E7">
      <w:pPr>
        <w:spacing w:before="240"/>
        <w:rPr>
          <w:b/>
        </w:rPr>
      </w:pPr>
      <w:r w:rsidRPr="003B29E7">
        <w:rPr>
          <w:b/>
        </w:rPr>
        <w:t>32. Did the healthcare professionals involve you as much as you wanted in the planning and decisions regarding your postnatal care?</w:t>
      </w:r>
    </w:p>
    <w:p w:rsidR="00BF38D7" w:rsidRDefault="00425F22">
      <w:r>
        <w:t xml:space="preserve">☐ 1 No, not at all    ☐ 2    ☐ 3    ☐ 4    ☐ 5 Yes, completely    ☐ </w:t>
      </w:r>
      <w:r w:rsidR="00CD525E">
        <w:t>Cannot / do not wish to answer</w:t>
      </w:r>
      <w:r>
        <w:t xml:space="preserve">    ☐ Not applicable</w:t>
      </w:r>
    </w:p>
    <w:p w:rsidR="00BF38D7" w:rsidRPr="003B29E7" w:rsidRDefault="00425F22" w:rsidP="003B29E7">
      <w:pPr>
        <w:spacing w:before="240"/>
        <w:rPr>
          <w:b/>
        </w:rPr>
      </w:pPr>
      <w:r w:rsidRPr="003B29E7">
        <w:rPr>
          <w:b/>
        </w:rPr>
        <w:t>33. Did the healthcare professionals involve your partner/next of kin as much as you wanted after the birth?</w:t>
      </w:r>
    </w:p>
    <w:p w:rsidR="00BF38D7" w:rsidRDefault="00425F22">
      <w:r>
        <w:t xml:space="preserve">☐ 1 No, not at all    ☐ 2    ☐ 3    ☐ 4    ☐ 5 Yes, completely    ☐ </w:t>
      </w:r>
      <w:r w:rsidR="00CD525E">
        <w:t>Cannot / do not wish to answer</w:t>
      </w:r>
      <w:r>
        <w:t xml:space="preserve">    ☐ Not applicable</w:t>
      </w:r>
    </w:p>
    <w:p w:rsidR="003B29E7" w:rsidRDefault="003B29E7" w:rsidP="003B29E7">
      <w:pPr>
        <w:pStyle w:val="Rubrik2"/>
      </w:pPr>
      <w:r>
        <w:lastRenderedPageBreak/>
        <w:t>Your health</w:t>
      </w:r>
    </w:p>
    <w:p w:rsidR="00BF38D7" w:rsidRPr="003B29E7" w:rsidRDefault="00425F22" w:rsidP="003B29E7">
      <w:pPr>
        <w:spacing w:before="240"/>
        <w:rPr>
          <w:b/>
        </w:rPr>
      </w:pPr>
      <w:r w:rsidRPr="003B29E7">
        <w:rPr>
          <w:b/>
        </w:rPr>
        <w:t>34. What is your assessment of your general state of health right now?</w:t>
      </w:r>
    </w:p>
    <w:p w:rsidR="00BF38D7" w:rsidRDefault="00425F22">
      <w:r>
        <w:t xml:space="preserve">☐ 1 Very bad    ☐ 2    ☐ 3    ☐ 4    ☐ 5 Very good    ☐ </w:t>
      </w:r>
      <w:r w:rsidR="00CD525E">
        <w:t>Cannot / do not wish to answer</w:t>
      </w:r>
    </w:p>
    <w:p w:rsidR="00BF38D7" w:rsidRPr="00123793" w:rsidRDefault="00425F22" w:rsidP="00123793">
      <w:pPr>
        <w:spacing w:before="240"/>
        <w:rPr>
          <w:b/>
        </w:rPr>
      </w:pPr>
      <w:r w:rsidRPr="00123793">
        <w:rPr>
          <w:b/>
        </w:rPr>
        <w:t>35. Do you have medical issues that you didn’t expect or postnatal complications?</w:t>
      </w:r>
    </w:p>
    <w:p w:rsidR="00BF38D7" w:rsidRDefault="00425F22">
      <w:r>
        <w:t xml:space="preserve">☐ Yes, severe/serious    ☐ Yes, mild    ☐ No    ☐ </w:t>
      </w:r>
      <w:r w:rsidR="00CD525E">
        <w:t>Cannot / do not wish to answer</w:t>
      </w:r>
    </w:p>
    <w:p w:rsidR="00BF38D7" w:rsidRPr="00123793" w:rsidRDefault="00425F22" w:rsidP="00123793">
      <w:pPr>
        <w:spacing w:before="240"/>
        <w:rPr>
          <w:b/>
        </w:rPr>
      </w:pPr>
      <w:r w:rsidRPr="00123793">
        <w:rPr>
          <w:b/>
        </w:rPr>
        <w:t>36. Do you have medical issues or pain in the genital area after the birth?</w:t>
      </w:r>
    </w:p>
    <w:p w:rsidR="00BF38D7" w:rsidRDefault="00425F22">
      <w:r>
        <w:t>☐ Yes    ☐ No    ☐ Prefer not to answer</w:t>
      </w:r>
    </w:p>
    <w:p w:rsidR="00BF38D7" w:rsidRPr="00123793" w:rsidRDefault="00425F22" w:rsidP="00123793">
      <w:pPr>
        <w:spacing w:before="240"/>
        <w:rPr>
          <w:b/>
        </w:rPr>
      </w:pPr>
      <w:r w:rsidRPr="00123793">
        <w:rPr>
          <w:b/>
        </w:rPr>
        <w:t>37. Do you have, or have you had, difficulties emptying your bladder and needed treatment for this after the birth?</w:t>
      </w:r>
    </w:p>
    <w:p w:rsidR="00BF38D7" w:rsidRDefault="00425F22">
      <w:r>
        <w:t>☐ Yes    ☐ No    ☐ Prefer not to answer</w:t>
      </w:r>
    </w:p>
    <w:p w:rsidR="00BF38D7" w:rsidRPr="00123793" w:rsidRDefault="00425F22" w:rsidP="00123793">
      <w:pPr>
        <w:spacing w:before="240"/>
        <w:rPr>
          <w:b/>
        </w:rPr>
      </w:pPr>
      <w:r w:rsidRPr="00123793">
        <w:rPr>
          <w:b/>
        </w:rPr>
        <w:t>38. Do you suffer from a leaky bladder or the unintentional passing of urine?</w:t>
      </w:r>
    </w:p>
    <w:p w:rsidR="00BF38D7" w:rsidRDefault="00425F22">
      <w:r>
        <w:t>☐ Never    ☐ Almost never    ☐ 1–3 times per month    ☐ 1–3 times per week    ☐ Daily    ☐ Prefer not to answer</w:t>
      </w:r>
    </w:p>
    <w:p w:rsidR="00BF38D7" w:rsidRPr="00123793" w:rsidRDefault="00425F22" w:rsidP="00123793">
      <w:pPr>
        <w:spacing w:before="240"/>
        <w:rPr>
          <w:b/>
        </w:rPr>
      </w:pPr>
      <w:r w:rsidRPr="00123793">
        <w:rPr>
          <w:b/>
        </w:rPr>
        <w:t>39a. Do you find it difficult to control your faeces or flatulence?</w:t>
      </w:r>
    </w:p>
    <w:p w:rsidR="00BF38D7" w:rsidRDefault="00425F22">
      <w:r>
        <w:t>☐ No → Go to question 40    ☐ Yes    ☐ Prefer not to answer → Go to question 40</w:t>
      </w:r>
    </w:p>
    <w:p w:rsidR="00BF38D7" w:rsidRPr="00123793" w:rsidRDefault="00425F22" w:rsidP="00123793">
      <w:pPr>
        <w:spacing w:before="240"/>
        <w:rPr>
          <w:b/>
        </w:rPr>
      </w:pPr>
      <w:r w:rsidRPr="00123793">
        <w:rPr>
          <w:b/>
        </w:rPr>
        <w:t>39b. Do you ever pass wind even if it’s inappropriate?</w:t>
      </w:r>
    </w:p>
    <w:p w:rsidR="00BF38D7" w:rsidRDefault="00425F22">
      <w:r>
        <w:t>☐ Never    ☐ Almost never    ☐ 1–3 times per month    ☐ 1–3 times per week    ☐ Daily    ☐ Prefer not to answer</w:t>
      </w:r>
    </w:p>
    <w:p w:rsidR="00BF38D7" w:rsidRPr="00123793" w:rsidRDefault="00425F22" w:rsidP="00123793">
      <w:pPr>
        <w:spacing w:before="240"/>
        <w:rPr>
          <w:b/>
        </w:rPr>
      </w:pPr>
      <w:r w:rsidRPr="00123793">
        <w:rPr>
          <w:b/>
        </w:rPr>
        <w:t>39c. Do you suffer from leakages of loose faeces?</w:t>
      </w:r>
    </w:p>
    <w:p w:rsidR="00BF38D7" w:rsidRDefault="00425F22">
      <w:r>
        <w:t>☐ Never    ☐ Almost never    ☐ 1–3 times per month    ☐ 1–3 times per week    ☐ Daily    ☐ Prefer not to answer</w:t>
      </w:r>
    </w:p>
    <w:p w:rsidR="00BF38D7" w:rsidRPr="00123793" w:rsidRDefault="00425F22" w:rsidP="00123793">
      <w:pPr>
        <w:spacing w:before="240"/>
        <w:rPr>
          <w:b/>
        </w:rPr>
      </w:pPr>
      <w:r w:rsidRPr="00123793">
        <w:rPr>
          <w:b/>
        </w:rPr>
        <w:t>39d. Do you suffer from leakages of solid faeces?</w:t>
      </w:r>
    </w:p>
    <w:p w:rsidR="00BF38D7" w:rsidRDefault="00425F22">
      <w:r>
        <w:t>☐ Never    ☐ Almost never    ☐ 1–3 times per month    ☐ 1–3 times per week    ☐ Daily    ☐ Prefer not to answer</w:t>
      </w:r>
    </w:p>
    <w:p w:rsidR="00BF38D7" w:rsidRPr="00123793" w:rsidRDefault="00425F22" w:rsidP="00123793">
      <w:pPr>
        <w:spacing w:before="240"/>
        <w:rPr>
          <w:b/>
        </w:rPr>
      </w:pPr>
      <w:r w:rsidRPr="00123793">
        <w:rPr>
          <w:b/>
        </w:rPr>
        <w:t>39e. Do you use incontinence products due to bowel leakage?</w:t>
      </w:r>
    </w:p>
    <w:p w:rsidR="00BF38D7" w:rsidRDefault="00425F22">
      <w:r>
        <w:t>☐ Never    ☐ Almost never    ☐ 1–3 times per month    ☐ 1–3 times per week    ☐ Daily    ☐ Prefer not to answer</w:t>
      </w:r>
    </w:p>
    <w:p w:rsidR="00BF38D7" w:rsidRPr="00123793" w:rsidRDefault="00425F22">
      <w:pPr>
        <w:rPr>
          <w:b/>
        </w:rPr>
      </w:pPr>
      <w:r w:rsidRPr="00123793">
        <w:rPr>
          <w:b/>
        </w:rPr>
        <w:lastRenderedPageBreak/>
        <w:t>39f. Does your incontinence affect your lifestyle?</w:t>
      </w:r>
    </w:p>
    <w:p w:rsidR="00BF38D7" w:rsidRDefault="00425F22">
      <w:r>
        <w:t>☐ Never    ☐ Almost never    ☐ 1–3 times per month    ☐ 1–3 times per week    ☐ Daily    ☐ Prefer not to answer</w:t>
      </w:r>
    </w:p>
    <w:p w:rsidR="00BF38D7" w:rsidRDefault="00425F22" w:rsidP="00123793">
      <w:pPr>
        <w:spacing w:before="240"/>
      </w:pPr>
      <w:r w:rsidRPr="00123793">
        <w:rPr>
          <w:b/>
        </w:rPr>
        <w:t>40. Have you needed to seek medical attention in the postnatal period due to medical issues/complications</w:t>
      </w:r>
      <w:r>
        <w:t>?</w:t>
      </w:r>
    </w:p>
    <w:p w:rsidR="00BF38D7" w:rsidRDefault="00425F22">
      <w:r>
        <w:t>☐ No    ☐ Yes    ☐ Can't / don't want to answer</w:t>
      </w:r>
    </w:p>
    <w:p w:rsidR="00BF38D7" w:rsidRPr="00123793" w:rsidRDefault="00425F22" w:rsidP="00123793">
      <w:pPr>
        <w:spacing w:before="240"/>
        <w:rPr>
          <w:b/>
        </w:rPr>
      </w:pPr>
      <w:r w:rsidRPr="00123793">
        <w:rPr>
          <w:b/>
        </w:rPr>
        <w:t>41. Were you treated with antibiotics for any infection after giving birth?</w:t>
      </w:r>
    </w:p>
    <w:p w:rsidR="00BF38D7" w:rsidRDefault="00425F22">
      <w:r>
        <w:t xml:space="preserve">☐ No    ☐ Yes, urinary tract infection    ☐ Yes, uterine infection    ☐ Yes, wound infection    ☐ Yes, breast infection    ☐ Yes, other infection    ☐ </w:t>
      </w:r>
      <w:r w:rsidR="00CD525E">
        <w:t>Cannot / do not wish to answer</w:t>
      </w:r>
    </w:p>
    <w:p w:rsidR="00BF38D7" w:rsidRPr="00123793" w:rsidRDefault="00425F22" w:rsidP="00123793">
      <w:pPr>
        <w:spacing w:before="240"/>
        <w:rPr>
          <w:b/>
        </w:rPr>
      </w:pPr>
      <w:r w:rsidRPr="00123793">
        <w:rPr>
          <w:b/>
        </w:rPr>
        <w:t>42. If you have, or have had, problems breastfeeding – have you received the amount of support you wanted from the healthcare services?</w:t>
      </w:r>
    </w:p>
    <w:p w:rsidR="00BF38D7" w:rsidRDefault="00425F22">
      <w:r>
        <w:t xml:space="preserve">☐ 1 No, not at all    ☐ 2    ☐ 3    ☐ 4    ☐ 5 Yes, completely    ☐ Can't / </w:t>
      </w:r>
      <w:r w:rsidR="00CD525E">
        <w:t>Cannot / do not wish to answer</w:t>
      </w:r>
      <w:r>
        <w:t xml:space="preserve">    ☐ Not applicable</w:t>
      </w:r>
    </w:p>
    <w:p w:rsidR="00BF38D7" w:rsidRPr="00123793" w:rsidRDefault="00425F22" w:rsidP="00123793">
      <w:pPr>
        <w:spacing w:before="240"/>
        <w:rPr>
          <w:b/>
        </w:rPr>
      </w:pPr>
      <w:r w:rsidRPr="00123793">
        <w:rPr>
          <w:b/>
        </w:rPr>
        <w:t>43. Do you think the healthcare services met your needs when you gave birth and after you gave birth?</w:t>
      </w:r>
    </w:p>
    <w:p w:rsidR="00BF38D7" w:rsidRDefault="00425F22">
      <w:r>
        <w:t xml:space="preserve">☐ 1 No, not at all    ☐ 2    ☐ 3    ☐ 4    ☐ 5 Yes, completely    ☐ </w:t>
      </w:r>
      <w:r w:rsidR="00CD525E">
        <w:t>Cannot / do not wish to answer</w:t>
      </w:r>
    </w:p>
    <w:p w:rsidR="00BF38D7" w:rsidRPr="00123793" w:rsidRDefault="00425F22" w:rsidP="00123793">
      <w:pPr>
        <w:spacing w:before="240"/>
        <w:rPr>
          <w:b/>
        </w:rPr>
      </w:pPr>
      <w:r w:rsidRPr="00123793">
        <w:rPr>
          <w:b/>
        </w:rPr>
        <w:t>44. It isn’t possible to cover everything in a questionnaire. Do you have any views you want to share with us, or do you want to answer in more detail?</w:t>
      </w:r>
    </w:p>
    <w:p w:rsidR="00BF38D7" w:rsidRDefault="00425F22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41910</wp:posOffset>
                </wp:positionH>
                <wp:positionV relativeFrom="paragraph">
                  <wp:posOffset>95250</wp:posOffset>
                </wp:positionV>
                <wp:extent cx="6134100" cy="3124200"/>
                <wp:effectExtent l="57150" t="19050" r="76200" b="95250"/>
                <wp:wrapNone/>
                <wp:docPr id="1" name="Rektangel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34100" cy="3124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D051798" id="Rektangel 1" o:spid="_x0000_s1026" style="position:absolute;margin-left:3.3pt;margin-top:7.5pt;width:483pt;height:246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" filled="f" strokecolor="black [3213]">
                <v:shadow on="t" color="black" opacity="22937f" origin=",.5" offset="0,.63889mm"/>
              </v:rect>
            </w:pict>
          </mc:Fallback>
        </mc:AlternateContent>
      </w:r>
    </w:p>
    <w:sectPr w:rsidR="00BF38D7" w:rsidSect="004E6514">
      <w:pgSz w:w="12240" w:h="15840"/>
      <w:pgMar w:top="1440" w:right="1183" w:bottom="1440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reradlist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reradlist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ktlista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ktlista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reradlist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23793"/>
    <w:rsid w:val="0015074B"/>
    <w:rsid w:val="0024575D"/>
    <w:rsid w:val="0029639D"/>
    <w:rsid w:val="002D34AE"/>
    <w:rsid w:val="00326F90"/>
    <w:rsid w:val="003B29E7"/>
    <w:rsid w:val="00417619"/>
    <w:rsid w:val="00425F22"/>
    <w:rsid w:val="004672FB"/>
    <w:rsid w:val="004E6514"/>
    <w:rsid w:val="00586BE0"/>
    <w:rsid w:val="005B3F95"/>
    <w:rsid w:val="00604A4F"/>
    <w:rsid w:val="00650B4B"/>
    <w:rsid w:val="007E1C9D"/>
    <w:rsid w:val="009C1E08"/>
    <w:rsid w:val="00AA1D8D"/>
    <w:rsid w:val="00B47730"/>
    <w:rsid w:val="00BD0A72"/>
    <w:rsid w:val="00BF38D7"/>
    <w:rsid w:val="00CB0664"/>
    <w:rsid w:val="00CD525E"/>
    <w:rsid w:val="00E3050D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C6433CE"/>
  <w14:defaultImageDpi w14:val="300"/>
  <w15:docId w15:val="{B3232BC0-66A3-46CD-B71C-795D74899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C693F"/>
    <w:rPr>
      <w:rFonts w:ascii="Arial" w:hAnsi="Arial"/>
    </w:rPr>
  </w:style>
  <w:style w:type="paragraph" w:styleId="Rubrik1">
    <w:name w:val="heading 1"/>
    <w:basedOn w:val="Normal"/>
    <w:next w:val="Normal"/>
    <w:link w:val="Rubrik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E618BF"/>
  </w:style>
  <w:style w:type="paragraph" w:styleId="Sidfot">
    <w:name w:val="footer"/>
    <w:basedOn w:val="Normal"/>
    <w:link w:val="Sidfot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E618BF"/>
  </w:style>
  <w:style w:type="paragraph" w:styleId="Ingetavstnd">
    <w:name w:val="No Spacing"/>
    <w:uiPriority w:val="1"/>
    <w:qFormat/>
    <w:rsid w:val="00FC693F"/>
    <w:pPr>
      <w:spacing w:after="0" w:line="240" w:lineRule="auto"/>
    </w:pPr>
  </w:style>
  <w:style w:type="character" w:customStyle="1" w:styleId="Rubrik1Char">
    <w:name w:val="Rubrik 1 Char"/>
    <w:basedOn w:val="Standardstycketeckensnitt"/>
    <w:link w:val="Rubri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Rubrik2Char">
    <w:name w:val="Rubrik 2 Char"/>
    <w:basedOn w:val="Standardstycketeckensnitt"/>
    <w:link w:val="Rubri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Rubrik">
    <w:name w:val="Title"/>
    <w:basedOn w:val="Normal"/>
    <w:next w:val="Normal"/>
    <w:link w:val="Rubrik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RubrikChar">
    <w:name w:val="Rubrik Char"/>
    <w:basedOn w:val="Standardstycketeckensnitt"/>
    <w:link w:val="Rubrik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stycke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rdtext">
    <w:name w:val="Body Text"/>
    <w:basedOn w:val="Normal"/>
    <w:link w:val="BrdtextChar"/>
    <w:uiPriority w:val="99"/>
    <w:unhideWhenUsed/>
    <w:rsid w:val="00AA1D8D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rsid w:val="00AA1D8D"/>
  </w:style>
  <w:style w:type="paragraph" w:styleId="Brdtext2">
    <w:name w:val="Body Text 2"/>
    <w:basedOn w:val="Normal"/>
    <w:link w:val="Brdtext2Char"/>
    <w:uiPriority w:val="99"/>
    <w:unhideWhenUsed/>
    <w:rsid w:val="00AA1D8D"/>
    <w:pPr>
      <w:spacing w:after="120" w:line="480" w:lineRule="auto"/>
    </w:pPr>
  </w:style>
  <w:style w:type="character" w:customStyle="1" w:styleId="Brdtext2Char">
    <w:name w:val="Brödtext 2 Char"/>
    <w:basedOn w:val="Standardstycketeckensnitt"/>
    <w:link w:val="Brdtext2"/>
    <w:uiPriority w:val="99"/>
    <w:rsid w:val="00AA1D8D"/>
  </w:style>
  <w:style w:type="paragraph" w:styleId="Brdtext3">
    <w:name w:val="Body Text 3"/>
    <w:basedOn w:val="Normal"/>
    <w:link w:val="Brd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rdtext3Char">
    <w:name w:val="Brödtext 3 Char"/>
    <w:basedOn w:val="Standardstycketeckensnitt"/>
    <w:link w:val="Brdtext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Punktlista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Punktlista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Punktlista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Numreradlista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Numreradlista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Numreradlista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afortstt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afortstt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afortstt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text">
    <w:name w:val="macro"/>
    <w:link w:val="Mak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xtChar">
    <w:name w:val="Makrotext Char"/>
    <w:basedOn w:val="Standardstycketeckensnitt"/>
    <w:link w:val="Makrotext"/>
    <w:uiPriority w:val="99"/>
    <w:rsid w:val="0029639D"/>
    <w:rPr>
      <w:rFonts w:ascii="Courier" w:hAnsi="Courier"/>
      <w:sz w:val="20"/>
      <w:szCs w:val="20"/>
    </w:rPr>
  </w:style>
  <w:style w:type="paragraph" w:styleId="Citat">
    <w:name w:val="Quote"/>
    <w:basedOn w:val="Normal"/>
    <w:next w:val="Normal"/>
    <w:link w:val="CitatChar"/>
    <w:uiPriority w:val="29"/>
    <w:qFormat/>
    <w:rsid w:val="00FC693F"/>
    <w:rPr>
      <w:i/>
      <w:iCs/>
      <w:color w:val="000000" w:themeColor="text1"/>
    </w:rPr>
  </w:style>
  <w:style w:type="character" w:customStyle="1" w:styleId="CitatChar">
    <w:name w:val="Citat Char"/>
    <w:basedOn w:val="Standardstycketeckensnitt"/>
    <w:link w:val="Citat"/>
    <w:uiPriority w:val="29"/>
    <w:rsid w:val="00FC693F"/>
    <w:rPr>
      <w:i/>
      <w:iCs/>
      <w:color w:val="000000" w:themeColor="text1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krivning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ark">
    <w:name w:val="Strong"/>
    <w:basedOn w:val="Standardstycketeckensnitt"/>
    <w:uiPriority w:val="22"/>
    <w:qFormat/>
    <w:rsid w:val="00FC693F"/>
    <w:rPr>
      <w:b/>
      <w:bCs/>
    </w:rPr>
  </w:style>
  <w:style w:type="character" w:styleId="Betoning">
    <w:name w:val="Emphasis"/>
    <w:basedOn w:val="Standardstycketeckensnitt"/>
    <w:uiPriority w:val="20"/>
    <w:qFormat/>
    <w:rsid w:val="00FC693F"/>
    <w:rPr>
      <w:i/>
      <w:iCs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FC693F"/>
    <w:rPr>
      <w:b/>
      <w:bCs/>
      <w:i/>
      <w:iCs/>
      <w:color w:val="4F81BD" w:themeColor="accent1"/>
    </w:rPr>
  </w:style>
  <w:style w:type="character" w:styleId="Diskretbetoning">
    <w:name w:val="Subtle Emphasis"/>
    <w:basedOn w:val="Standardstycketeckensnitt"/>
    <w:uiPriority w:val="19"/>
    <w:qFormat/>
    <w:rsid w:val="00FC693F"/>
    <w:rPr>
      <w:i/>
      <w:iCs/>
      <w:color w:val="808080" w:themeColor="text1" w:themeTint="7F"/>
    </w:rPr>
  </w:style>
  <w:style w:type="character" w:styleId="Starkbetoning">
    <w:name w:val="Intense Emphasis"/>
    <w:basedOn w:val="Standardstycketeckensnitt"/>
    <w:uiPriority w:val="21"/>
    <w:qFormat/>
    <w:rsid w:val="00FC693F"/>
    <w:rPr>
      <w:b/>
      <w:bCs/>
      <w:i/>
      <w:iCs/>
      <w:color w:val="4F81BD" w:themeColor="accent1"/>
    </w:rPr>
  </w:style>
  <w:style w:type="character" w:styleId="Diskretreferens">
    <w:name w:val="Subtle Reference"/>
    <w:basedOn w:val="Standardstycketeckensnitt"/>
    <w:uiPriority w:val="31"/>
    <w:qFormat/>
    <w:rsid w:val="00FC693F"/>
    <w:rPr>
      <w:smallCaps/>
      <w:color w:val="C0504D" w:themeColor="accent2"/>
      <w:u w:val="single"/>
    </w:rPr>
  </w:style>
  <w:style w:type="character" w:styleId="Starkreferens">
    <w:name w:val="Intense Reference"/>
    <w:basedOn w:val="Standardstycketeckensnit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kenstitel">
    <w:name w:val="Book Title"/>
    <w:basedOn w:val="Standardstycketeckensnitt"/>
    <w:uiPriority w:val="33"/>
    <w:qFormat/>
    <w:rsid w:val="00FC693F"/>
    <w:rPr>
      <w:b/>
      <w:bCs/>
      <w:smallCaps/>
      <w:spacing w:val="5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FC693F"/>
    <w:pPr>
      <w:outlineLvl w:val="9"/>
    </w:pPr>
  </w:style>
  <w:style w:type="table" w:styleId="Tabellrutnt">
    <w:name w:val="Table Grid"/>
    <w:basedOn w:val="Normaltabel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jusskuggning">
    <w:name w:val="Light Shading"/>
    <w:basedOn w:val="Normaltabel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skuggning-dekorfrg1">
    <w:name w:val="Light Shading Accent 1"/>
    <w:basedOn w:val="Normaltabel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jusskuggning-dekorfrg2">
    <w:name w:val="Light Shading Accent 2"/>
    <w:basedOn w:val="Normaltabel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jusskuggning-dekorfrg3">
    <w:name w:val="Light Shading Accent 3"/>
    <w:basedOn w:val="Normaltabel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jusskuggning-dekorfrg4">
    <w:name w:val="Light Shading Accent 4"/>
    <w:basedOn w:val="Normaltabel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jusskuggning-dekorfrg5">
    <w:name w:val="Light Shading Accent 5"/>
    <w:basedOn w:val="Normaltabel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jusskuggning-dekorfrg6">
    <w:name w:val="Light Shading Accent 6"/>
    <w:basedOn w:val="Normaltabel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juslista">
    <w:name w:val="Light List"/>
    <w:basedOn w:val="Normaltabel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juslista-dekorfrg1">
    <w:name w:val="Light List Accent 1"/>
    <w:basedOn w:val="Normaltabel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juslista-dekorfrg2">
    <w:name w:val="Light List Accent 2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juslista-dekorfrg3">
    <w:name w:val="Light List Accent 3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juslista-dekorfrg4">
    <w:name w:val="Light List Accent 4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juslista-dekorfrg5">
    <w:name w:val="Light List Accent 5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juslista-dekorfrg6">
    <w:name w:val="Light List Accent 6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justrutnt">
    <w:name w:val="Light Grid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justrutnt-dekorfrg1">
    <w:name w:val="Light Grid Accent 1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justrutnt-dekorfrg2">
    <w:name w:val="Light Grid Accent 2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justrutnt-dekorfrg3">
    <w:name w:val="Light Grid Accent 3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justrutnt-dekorfrg4">
    <w:name w:val="Light Grid Accent 4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justrutnt-dekorfrg5">
    <w:name w:val="Light Grid Accent 5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justrutnt-dekorfrg6">
    <w:name w:val="Light Grid Accent 6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llanmrkskuggning1">
    <w:name w:val="Medium Shading 1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1">
    <w:name w:val="Medium Shading 1 Accent 1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2">
    <w:name w:val="Medium Shading 1 Accent 2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3">
    <w:name w:val="Medium Shading 1 Accent 3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4">
    <w:name w:val="Medium Shading 1 Accent 4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5">
    <w:name w:val="Medium Shading 1 Accent 5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6">
    <w:name w:val="Medium Shading 1 Accent 6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2">
    <w:name w:val="Medium Shading 2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1">
    <w:name w:val="Medium Shading 2 Accent 1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2">
    <w:name w:val="Medium Shading 2 Accent 2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3">
    <w:name w:val="Medium Shading 2 Accent 3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4">
    <w:name w:val="Medium Shading 2 Accent 4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5">
    <w:name w:val="Medium Shading 2 Accent 5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6">
    <w:name w:val="Medium Shading 2 Accent 6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lista1">
    <w:name w:val="Medium List 1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llanmrklista1-dekorfrg1">
    <w:name w:val="Medium List 1 Accent 1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llanmrklista1-dekorfrg2">
    <w:name w:val="Medium List 1 Accent 2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llanmrklista1-dekorfrg3">
    <w:name w:val="Medium List 1 Accent 3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llanmrklista1-dekorfrg4">
    <w:name w:val="Medium List 1 Accent 4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llanmrklista1-dekorfrg5">
    <w:name w:val="Medium List 1 Accent 5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llanmrklista1-dekorfrg6">
    <w:name w:val="Medium List 1 Accent 6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llanmrklista2">
    <w:name w:val="Medium List 2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1">
    <w:name w:val="Medium List 2 Accent 1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2">
    <w:name w:val="Medium List 2 Accent 2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3">
    <w:name w:val="Medium List 2 Accent 3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4">
    <w:name w:val="Medium List 2 Accent 4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5">
    <w:name w:val="Medium List 2 Accent 5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6">
    <w:name w:val="Medium List 2 Accent 6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trutnt1">
    <w:name w:val="Medium Grid 1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llanmrktrutnt1-dekorfrg1">
    <w:name w:val="Medium Grid 1 Accent 1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llanmrktrutnt1-dekorfrg2">
    <w:name w:val="Medium Grid 1 Accent 2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llanmrktrutnt1-dekorfrg3">
    <w:name w:val="Medium Grid 1 Accent 3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llanmrktrutnt1-dekorfrg4">
    <w:name w:val="Medium Grid 1 Accent 4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llanmrktrutnt1-dekorfrg5">
    <w:name w:val="Medium Grid 1 Accent 5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llanmrktrutnt1-dekorfrg6">
    <w:name w:val="Medium Grid 1 Accent 6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llanmrktrutnt2">
    <w:name w:val="Medium Grid 2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1">
    <w:name w:val="Medium Grid 2 Accent 1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2">
    <w:name w:val="Medium Grid 2 Accent 2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3">
    <w:name w:val="Medium Grid 2 Accent 3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4">
    <w:name w:val="Medium Grid 2 Accent 4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5">
    <w:name w:val="Medium Grid 2 Accent 5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6">
    <w:name w:val="Medium Grid 2 Accent 6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3">
    <w:name w:val="Medium Grid 3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llanmrktrutnt3-dekorfrg1">
    <w:name w:val="Medium Grid 3 Accent 1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llanmrktrutnt3-dekorfrg2">
    <w:name w:val="Medium Grid 3 Accent 2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llanmrktrutnt3-dekorfrg3">
    <w:name w:val="Medium Grid 3 Accent 3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llanmrktrutnt3-dekorfrg4">
    <w:name w:val="Medium Grid 3 Accent 4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llanmrktrutnt3-dekorfrg5">
    <w:name w:val="Medium Grid 3 Accent 5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llanmrktrutnt3-dekorfrg6">
    <w:name w:val="Medium Grid 3 Accent 6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Mrklista">
    <w:name w:val="Dark List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rklista-dekorfrg1">
    <w:name w:val="Dark List Accent 1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Mrklista-dekorfrg2">
    <w:name w:val="Dark List Accent 2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Mrklista-dekorfrg3">
    <w:name w:val="Dark List Accent 3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Mrklista-dekorfrg4">
    <w:name w:val="Dark List Accent 4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Mrklista-dekorfrg5">
    <w:name w:val="Dark List Accent 5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Mrklista-dekorfrg6">
    <w:name w:val="Dark List Accent 6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rgadskuggning">
    <w:name w:val="Colorful Shading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1">
    <w:name w:val="Colorful Shading Accent 1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2">
    <w:name w:val="Colorful Shading Accent 2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3">
    <w:name w:val="Colorful Shading Accent 3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rgadskuggning-dekorfrg4">
    <w:name w:val="Colorful Shading Accent 4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5">
    <w:name w:val="Colorful Shading Accent 5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6">
    <w:name w:val="Colorful Shading Accent 6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lista">
    <w:name w:val="Colorful List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rgadlista-dekorfrg1">
    <w:name w:val="Colorful List Accent 1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rgadlista-dekorfrg2">
    <w:name w:val="Colorful List Accent 2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rgadlista-dekorfrg3">
    <w:name w:val="Colorful List Accent 3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rgadlista-dekorfrg4">
    <w:name w:val="Colorful List Accent 4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rgadlista-dekorfrg5">
    <w:name w:val="Colorful List Accent 5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rgadlista-dekorfrg6">
    <w:name w:val="Colorful List Accent 6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rgatrutnt">
    <w:name w:val="Colorful Grid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rgatrutnt-dekorfrg1">
    <w:name w:val="Colorful Grid Accent 1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rgatrutnt-dekorfrg2">
    <w:name w:val="Colorful Grid Accent 2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rgatrutnt-dekorfrg3">
    <w:name w:val="Colorful Grid Accent 3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rgatrutnt-dekorfrg4">
    <w:name w:val="Colorful Grid Accent 4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rgatrutnt-dekorfrg5">
    <w:name w:val="Colorful Grid Accent 5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rgatrutnt-dekorfrg6">
    <w:name w:val="Colorful Grid Accent 6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Ballongtext">
    <w:name w:val="Balloon Text"/>
    <w:basedOn w:val="Normal"/>
    <w:link w:val="BallongtextChar"/>
    <w:uiPriority w:val="99"/>
    <w:semiHidden/>
    <w:unhideWhenUsed/>
    <w:rsid w:val="00650B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50B4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5A4A332-8645-455D-9559-2D5546A66A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6</Pages>
  <Words>2085</Words>
  <Characters>7529</Characters>
  <Application>Microsoft Office Word</Application>
  <DocSecurity>0</DocSecurity>
  <Lines>167</Lines>
  <Paragraphs>14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947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Karin Johnson</cp:lastModifiedBy>
  <cp:revision>16</cp:revision>
  <dcterms:created xsi:type="dcterms:W3CDTF">2025-05-20T07:03:00Z</dcterms:created>
  <dcterms:modified xsi:type="dcterms:W3CDTF">2025-06-09T05:41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38342e7-de94-4aad-9246-3c4c6433b15c</vt:lpwstr>
  </property>
</Properties>
</file>